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74E1" w14:textId="31A1A561" w:rsidR="00AC03B6" w:rsidRPr="00454937" w:rsidRDefault="00AC03B6" w:rsidP="00AC03B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54937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44C998E" w14:textId="77777777" w:rsidR="006C186B" w:rsidRPr="00454937" w:rsidRDefault="006C186B" w:rsidP="006C186B">
      <w:pPr>
        <w:rPr>
          <w:rFonts w:ascii="Times New Roman" w:hAnsi="Times New Roman"/>
          <w:szCs w:val="24"/>
        </w:rPr>
      </w:pPr>
      <w:r w:rsidRPr="00454937">
        <w:rPr>
          <w:rFonts w:ascii="Times New Roman" w:hAnsi="Times New Roman"/>
          <w:szCs w:val="24"/>
        </w:rPr>
        <w:t>Table S1. Correlation matrix of the TAS-20 and DASS-21.</w:t>
      </w:r>
    </w:p>
    <w:p w14:paraId="2A3ECB3B" w14:textId="16D677E6" w:rsidR="004334CC" w:rsidRPr="00454937" w:rsidRDefault="00454937" w:rsidP="004334CC">
      <w:pPr>
        <w:rPr>
          <w:rFonts w:ascii="Times New Roman" w:hAnsi="Times New Roman" w:cs="Times New Roman" w:hint="eastAsia"/>
          <w:szCs w:val="24"/>
        </w:rPr>
      </w:pPr>
      <w:r w:rsidRPr="00454937">
        <w:rPr>
          <w:rFonts w:ascii="Times New Roman" w:hAnsi="Times New Roman" w:cs="Times New Roman"/>
          <w:szCs w:val="24"/>
        </w:rPr>
        <w:t>Figure S1. Comparison of network centrality indices between,</w:t>
      </w:r>
      <w:r w:rsidRPr="00454937">
        <w:rPr>
          <w:rFonts w:ascii="Times New Roman" w:eastAsia="宋体" w:hAnsi="Times New Roman" w:cs="Times New Roman"/>
          <w:szCs w:val="24"/>
        </w:rPr>
        <w:t xml:space="preserve"> non-alexithymia, suspected alexithymia,</w:t>
      </w:r>
      <w:r w:rsidRPr="00454937">
        <w:rPr>
          <w:rFonts w:ascii="Times New Roman" w:hAnsi="Times New Roman" w:cs="Times New Roman"/>
          <w:szCs w:val="24"/>
        </w:rPr>
        <w:t xml:space="preserve"> and alexithymia.</w:t>
      </w:r>
    </w:p>
    <w:p w14:paraId="22C7A901" w14:textId="77777777" w:rsidR="004334CC" w:rsidRPr="00454937" w:rsidRDefault="004334CC" w:rsidP="00AC03B6">
      <w:pPr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</w:p>
    <w:p w14:paraId="6425737F" w14:textId="318B649C" w:rsidR="00B21704" w:rsidRPr="00454937" w:rsidRDefault="00B21704" w:rsidP="00B21704">
      <w:pPr>
        <w:rPr>
          <w:rFonts w:ascii="Times New Roman" w:hAnsi="Times New Roman"/>
          <w:szCs w:val="24"/>
        </w:rPr>
      </w:pPr>
      <w:bookmarkStart w:id="0" w:name="OLE_LINK2"/>
      <w:r w:rsidRPr="00454937">
        <w:rPr>
          <w:rFonts w:ascii="Times New Roman" w:hAnsi="Times New Roman"/>
          <w:szCs w:val="24"/>
        </w:rPr>
        <w:t>Table S</w:t>
      </w:r>
      <w:r w:rsidRPr="00454937">
        <w:rPr>
          <w:rFonts w:ascii="Times New Roman" w:hAnsi="Times New Roman"/>
          <w:szCs w:val="24"/>
        </w:rPr>
        <w:t>1</w:t>
      </w:r>
      <w:r w:rsidRPr="00454937">
        <w:rPr>
          <w:rFonts w:ascii="Times New Roman" w:hAnsi="Times New Roman"/>
          <w:szCs w:val="24"/>
        </w:rPr>
        <w:t xml:space="preserve">. Correlation matrix of the </w:t>
      </w:r>
      <w:r w:rsidRPr="00454937">
        <w:rPr>
          <w:rFonts w:ascii="Times New Roman" w:hAnsi="Times New Roman"/>
          <w:szCs w:val="24"/>
        </w:rPr>
        <w:t>TAS</w:t>
      </w:r>
      <w:r w:rsidRPr="00454937">
        <w:rPr>
          <w:rFonts w:ascii="Times New Roman" w:hAnsi="Times New Roman"/>
          <w:szCs w:val="24"/>
        </w:rPr>
        <w:t>-2</w:t>
      </w:r>
      <w:r w:rsidRPr="00454937">
        <w:rPr>
          <w:rFonts w:ascii="Times New Roman" w:hAnsi="Times New Roman"/>
          <w:szCs w:val="24"/>
        </w:rPr>
        <w:t>0</w:t>
      </w:r>
      <w:r w:rsidRPr="00454937">
        <w:rPr>
          <w:rFonts w:ascii="Times New Roman" w:hAnsi="Times New Roman"/>
          <w:szCs w:val="24"/>
        </w:rPr>
        <w:t xml:space="preserve"> and </w:t>
      </w:r>
      <w:r w:rsidRPr="00454937">
        <w:rPr>
          <w:rFonts w:ascii="Times New Roman" w:hAnsi="Times New Roman"/>
          <w:szCs w:val="24"/>
        </w:rPr>
        <w:t>DASS-21</w:t>
      </w:r>
      <w:r w:rsidRPr="00454937">
        <w:rPr>
          <w:rFonts w:ascii="Times New Roman" w:hAnsi="Times New Roman"/>
          <w:szCs w:val="24"/>
        </w:rPr>
        <w:t>.</w:t>
      </w:r>
    </w:p>
    <w:bookmarkEnd w:id="0"/>
    <w:tbl>
      <w:tblPr>
        <w:tblStyle w:val="a7"/>
        <w:tblW w:w="18893" w:type="dxa"/>
        <w:tblLook w:val="04A0" w:firstRow="1" w:lastRow="0" w:firstColumn="1" w:lastColumn="0" w:noHBand="0" w:noVBand="1"/>
      </w:tblPr>
      <w:tblGrid>
        <w:gridCol w:w="707"/>
        <w:gridCol w:w="756"/>
        <w:gridCol w:w="756"/>
        <w:gridCol w:w="756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7D0F5C" w:rsidRPr="00454937" w14:paraId="4659590E" w14:textId="77777777" w:rsidTr="007D0F5C">
        <w:trPr>
          <w:trHeight w:val="200"/>
        </w:trPr>
        <w:tc>
          <w:tcPr>
            <w:tcW w:w="707" w:type="dxa"/>
          </w:tcPr>
          <w:p w14:paraId="2012E42C" w14:textId="77777777" w:rsidR="004334CC" w:rsidRPr="007D0F5C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0FC83D0F" w14:textId="7288C14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</w:t>
            </w:r>
          </w:p>
        </w:tc>
        <w:tc>
          <w:tcPr>
            <w:tcW w:w="756" w:type="dxa"/>
          </w:tcPr>
          <w:p w14:paraId="0FDB3075" w14:textId="036AA70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</w:t>
            </w:r>
          </w:p>
        </w:tc>
        <w:tc>
          <w:tcPr>
            <w:tcW w:w="756" w:type="dxa"/>
          </w:tcPr>
          <w:p w14:paraId="66DEC155" w14:textId="2D970EF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3</w:t>
            </w:r>
          </w:p>
        </w:tc>
        <w:tc>
          <w:tcPr>
            <w:tcW w:w="758" w:type="dxa"/>
          </w:tcPr>
          <w:p w14:paraId="0AABC900" w14:textId="1725D58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4</w:t>
            </w:r>
          </w:p>
        </w:tc>
        <w:tc>
          <w:tcPr>
            <w:tcW w:w="758" w:type="dxa"/>
          </w:tcPr>
          <w:p w14:paraId="7B4AC6C9" w14:textId="217D4D9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5</w:t>
            </w:r>
          </w:p>
        </w:tc>
        <w:tc>
          <w:tcPr>
            <w:tcW w:w="758" w:type="dxa"/>
          </w:tcPr>
          <w:p w14:paraId="7EB8F94A" w14:textId="5F15B65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6</w:t>
            </w:r>
          </w:p>
        </w:tc>
        <w:tc>
          <w:tcPr>
            <w:tcW w:w="758" w:type="dxa"/>
          </w:tcPr>
          <w:p w14:paraId="194077DB" w14:textId="5F016C2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7</w:t>
            </w:r>
          </w:p>
        </w:tc>
        <w:tc>
          <w:tcPr>
            <w:tcW w:w="758" w:type="dxa"/>
          </w:tcPr>
          <w:p w14:paraId="5942DCA8" w14:textId="549E8BE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8</w:t>
            </w:r>
          </w:p>
        </w:tc>
        <w:tc>
          <w:tcPr>
            <w:tcW w:w="758" w:type="dxa"/>
          </w:tcPr>
          <w:p w14:paraId="7517F989" w14:textId="616ADDA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9</w:t>
            </w:r>
          </w:p>
        </w:tc>
        <w:tc>
          <w:tcPr>
            <w:tcW w:w="758" w:type="dxa"/>
          </w:tcPr>
          <w:p w14:paraId="33CCFB2D" w14:textId="5BC7739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0</w:t>
            </w:r>
          </w:p>
        </w:tc>
        <w:tc>
          <w:tcPr>
            <w:tcW w:w="758" w:type="dxa"/>
          </w:tcPr>
          <w:p w14:paraId="59CCB14E" w14:textId="0DA9583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1</w:t>
            </w:r>
          </w:p>
        </w:tc>
        <w:tc>
          <w:tcPr>
            <w:tcW w:w="758" w:type="dxa"/>
          </w:tcPr>
          <w:p w14:paraId="1CBAF3E0" w14:textId="34AA2E5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2</w:t>
            </w:r>
          </w:p>
        </w:tc>
        <w:tc>
          <w:tcPr>
            <w:tcW w:w="758" w:type="dxa"/>
          </w:tcPr>
          <w:p w14:paraId="4B2A997D" w14:textId="7FBFA85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3</w:t>
            </w:r>
          </w:p>
        </w:tc>
        <w:tc>
          <w:tcPr>
            <w:tcW w:w="758" w:type="dxa"/>
          </w:tcPr>
          <w:p w14:paraId="3C4F2455" w14:textId="76A95C4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4</w:t>
            </w:r>
          </w:p>
        </w:tc>
        <w:tc>
          <w:tcPr>
            <w:tcW w:w="758" w:type="dxa"/>
          </w:tcPr>
          <w:p w14:paraId="43319524" w14:textId="5A451D3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5</w:t>
            </w:r>
          </w:p>
        </w:tc>
        <w:tc>
          <w:tcPr>
            <w:tcW w:w="758" w:type="dxa"/>
          </w:tcPr>
          <w:p w14:paraId="60334BC3" w14:textId="287F1E6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6</w:t>
            </w:r>
          </w:p>
        </w:tc>
        <w:tc>
          <w:tcPr>
            <w:tcW w:w="758" w:type="dxa"/>
          </w:tcPr>
          <w:p w14:paraId="2AEE4ED5" w14:textId="2FBE113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7</w:t>
            </w:r>
          </w:p>
        </w:tc>
        <w:tc>
          <w:tcPr>
            <w:tcW w:w="758" w:type="dxa"/>
          </w:tcPr>
          <w:p w14:paraId="135316CD" w14:textId="29A71C8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8</w:t>
            </w:r>
          </w:p>
        </w:tc>
        <w:tc>
          <w:tcPr>
            <w:tcW w:w="758" w:type="dxa"/>
          </w:tcPr>
          <w:p w14:paraId="759E6CA5" w14:textId="0AFD838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9</w:t>
            </w:r>
          </w:p>
        </w:tc>
        <w:tc>
          <w:tcPr>
            <w:tcW w:w="758" w:type="dxa"/>
          </w:tcPr>
          <w:p w14:paraId="59BADC4B" w14:textId="3AAC169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0</w:t>
            </w:r>
          </w:p>
        </w:tc>
        <w:tc>
          <w:tcPr>
            <w:tcW w:w="758" w:type="dxa"/>
          </w:tcPr>
          <w:p w14:paraId="70A207E1" w14:textId="76EB169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1</w:t>
            </w:r>
          </w:p>
        </w:tc>
        <w:tc>
          <w:tcPr>
            <w:tcW w:w="758" w:type="dxa"/>
          </w:tcPr>
          <w:p w14:paraId="13152C64" w14:textId="33CF5FA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S1</w:t>
            </w:r>
          </w:p>
        </w:tc>
        <w:tc>
          <w:tcPr>
            <w:tcW w:w="758" w:type="dxa"/>
          </w:tcPr>
          <w:p w14:paraId="2E54B04D" w14:textId="359447D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B1</w:t>
            </w:r>
          </w:p>
        </w:tc>
        <w:tc>
          <w:tcPr>
            <w:tcW w:w="758" w:type="dxa"/>
          </w:tcPr>
          <w:p w14:paraId="01FC47C1" w14:textId="14946D8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W1</w:t>
            </w:r>
          </w:p>
        </w:tc>
      </w:tr>
      <w:tr w:rsidR="007D0F5C" w:rsidRPr="00454937" w14:paraId="109D0ABA" w14:textId="77777777" w:rsidTr="007D0F5C">
        <w:trPr>
          <w:trHeight w:val="200"/>
        </w:trPr>
        <w:tc>
          <w:tcPr>
            <w:tcW w:w="707" w:type="dxa"/>
          </w:tcPr>
          <w:p w14:paraId="6CBA52CA" w14:textId="1D3AA1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</w:t>
            </w:r>
          </w:p>
        </w:tc>
        <w:tc>
          <w:tcPr>
            <w:tcW w:w="756" w:type="dxa"/>
          </w:tcPr>
          <w:p w14:paraId="43070505" w14:textId="2162394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56" w:type="dxa"/>
          </w:tcPr>
          <w:p w14:paraId="7F58718C" w14:textId="077DF51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7F08F4CD" w14:textId="7D92E59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5A460E0" w14:textId="50C7018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E25235A" w14:textId="1EEBA28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1CA1374" w14:textId="26CCEEA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0592839" w14:textId="54F06E8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768FFCE" w14:textId="4CF1024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2A474B" w14:textId="5DD4EF6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AFDF0B3" w14:textId="16ABF4A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B07BE72" w14:textId="4B0EED2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321F6D5" w14:textId="231A828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906ED92" w14:textId="39F5BB2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9D4C99E" w14:textId="02B0212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3477921" w14:textId="555A425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7FED2CF" w14:textId="1CC1E42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5EA37A7" w14:textId="5C64A95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565BD16" w14:textId="1DF85F1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B13D068" w14:textId="15CE149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22EF057" w14:textId="6133A85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DC6E2D1" w14:textId="03B566C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1F84206" w14:textId="6A20B46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C099F59" w14:textId="51EF732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32D187" w14:textId="5F7CCDC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303E00ED" w14:textId="77777777" w:rsidTr="007D0F5C">
        <w:trPr>
          <w:trHeight w:val="200"/>
        </w:trPr>
        <w:tc>
          <w:tcPr>
            <w:tcW w:w="707" w:type="dxa"/>
          </w:tcPr>
          <w:p w14:paraId="73B13D83" w14:textId="16C38B5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</w:t>
            </w:r>
          </w:p>
        </w:tc>
        <w:tc>
          <w:tcPr>
            <w:tcW w:w="756" w:type="dxa"/>
          </w:tcPr>
          <w:p w14:paraId="7191B06A" w14:textId="66C4505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9 </w:t>
            </w:r>
          </w:p>
        </w:tc>
        <w:tc>
          <w:tcPr>
            <w:tcW w:w="756" w:type="dxa"/>
          </w:tcPr>
          <w:p w14:paraId="7D29CD03" w14:textId="577FA09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6" w:type="dxa"/>
          </w:tcPr>
          <w:p w14:paraId="47AAEBB1" w14:textId="774CB5D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320CC08" w14:textId="2F44A3C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C400382" w14:textId="0836897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ED35956" w14:textId="295A4C8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D17112E" w14:textId="217F3D2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8FB02DB" w14:textId="3695879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0A949D3" w14:textId="4FD196D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981FB52" w14:textId="65C4F40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A934032" w14:textId="13635BC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E129BFA" w14:textId="171B74F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AF6892D" w14:textId="6721CF5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EF98EDD" w14:textId="244ADD8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6EA9685" w14:textId="7AF5019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09D24D1" w14:textId="12E1C95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79A17C0" w14:textId="46219F1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D8E18EF" w14:textId="723A6AD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F5F7026" w14:textId="260D95D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5E4E3B" w14:textId="57139A2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BEBDA9E" w14:textId="3FAFD1E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2EA72E" w14:textId="0407F0D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2D06A00" w14:textId="48BC8A0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07F571F" w14:textId="25D71E9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08D71D6E" w14:textId="77777777" w:rsidTr="007D0F5C">
        <w:trPr>
          <w:trHeight w:val="200"/>
        </w:trPr>
        <w:tc>
          <w:tcPr>
            <w:tcW w:w="707" w:type="dxa"/>
          </w:tcPr>
          <w:p w14:paraId="55B65492" w14:textId="150B0EE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3</w:t>
            </w:r>
          </w:p>
        </w:tc>
        <w:tc>
          <w:tcPr>
            <w:tcW w:w="756" w:type="dxa"/>
          </w:tcPr>
          <w:p w14:paraId="4ED74D87" w14:textId="64480A8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21 </w:t>
            </w:r>
          </w:p>
        </w:tc>
        <w:tc>
          <w:tcPr>
            <w:tcW w:w="756" w:type="dxa"/>
          </w:tcPr>
          <w:p w14:paraId="34C6062A" w14:textId="3AC825D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6" w:type="dxa"/>
          </w:tcPr>
          <w:p w14:paraId="2BE75618" w14:textId="4C190C7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4DEB294" w14:textId="397053C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E75CC21" w14:textId="031AE28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824EB34" w14:textId="751A0AB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B5FDBDE" w14:textId="4396391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782B369" w14:textId="1F6D6A5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C297BDE" w14:textId="10581D6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E81BA62" w14:textId="1B5B159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1D8070F" w14:textId="39D429F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793B2E7" w14:textId="7B6DAEB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843037C" w14:textId="111F5E3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DE99565" w14:textId="6F259DB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5152C5F" w14:textId="7526DE2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853E278" w14:textId="7EFE198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5240B01" w14:textId="6896DF3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2C71769" w14:textId="582D9AC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AD9B5F1" w14:textId="254160D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D25AB20" w14:textId="34C92FF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922F3E5" w14:textId="4E5883E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CF3690A" w14:textId="63B9149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1117E18" w14:textId="1E5CA88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71F5A46" w14:textId="4B83E7B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8DC0A73" w14:textId="77777777" w:rsidTr="007D0F5C">
        <w:trPr>
          <w:trHeight w:val="200"/>
        </w:trPr>
        <w:tc>
          <w:tcPr>
            <w:tcW w:w="707" w:type="dxa"/>
          </w:tcPr>
          <w:p w14:paraId="3F90AAF3" w14:textId="1A3AB5C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4</w:t>
            </w:r>
          </w:p>
        </w:tc>
        <w:tc>
          <w:tcPr>
            <w:tcW w:w="756" w:type="dxa"/>
          </w:tcPr>
          <w:p w14:paraId="2BFB09A4" w14:textId="595D5AF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6" w:type="dxa"/>
          </w:tcPr>
          <w:p w14:paraId="58AD987E" w14:textId="6D77288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6" w:type="dxa"/>
          </w:tcPr>
          <w:p w14:paraId="16BFF14B" w14:textId="0F5B378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5C9883B7" w14:textId="5787522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01E988" w14:textId="3BDD6E3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E68EF61" w14:textId="2FCBE35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AB44870" w14:textId="5BA3A3B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14BAF41" w14:textId="3DA41AC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F8F1DCB" w14:textId="74BE252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076ABAB" w14:textId="62D732A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3A49E6D" w14:textId="66804B5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D5EBD9A" w14:textId="4435FEE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69C761F" w14:textId="661EBC9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B6C2714" w14:textId="515933A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F23FD5D" w14:textId="3D4669E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BB9D1E" w14:textId="0284D75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2877AEA" w14:textId="5AF84BE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28335E1" w14:textId="16FBF52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EB6CE87" w14:textId="6F25C4C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61E106B" w14:textId="152608A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A68D0FA" w14:textId="6C2CFE5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2260D9E" w14:textId="46DECB6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8E5378C" w14:textId="296FF38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C90C4D5" w14:textId="5258884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442B68C" w14:textId="77777777" w:rsidTr="007D0F5C">
        <w:trPr>
          <w:trHeight w:val="200"/>
        </w:trPr>
        <w:tc>
          <w:tcPr>
            <w:tcW w:w="707" w:type="dxa"/>
          </w:tcPr>
          <w:p w14:paraId="0C89CD59" w14:textId="0315D09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5</w:t>
            </w:r>
          </w:p>
        </w:tc>
        <w:tc>
          <w:tcPr>
            <w:tcW w:w="756" w:type="dxa"/>
          </w:tcPr>
          <w:p w14:paraId="1D979491" w14:textId="76EF924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6" w:type="dxa"/>
          </w:tcPr>
          <w:p w14:paraId="5B2B5238" w14:textId="5FCBD02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27FE1C7D" w14:textId="28FDBD5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5A97C1B3" w14:textId="2955838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21 </w:t>
            </w:r>
          </w:p>
        </w:tc>
        <w:tc>
          <w:tcPr>
            <w:tcW w:w="758" w:type="dxa"/>
          </w:tcPr>
          <w:p w14:paraId="0AEEC526" w14:textId="70A8D3B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50E0379" w14:textId="593BDC6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5A7E312" w14:textId="7B3C740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4BEE02A" w14:textId="5C1DB88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9AA6EB1" w14:textId="07AB927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A65686D" w14:textId="6659374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F63D545" w14:textId="003758E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3F99054" w14:textId="0E196B5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822E5AB" w14:textId="452741F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DD1B466" w14:textId="3711E91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102A0BE" w14:textId="06E9168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CDD8440" w14:textId="144A714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9273C08" w14:textId="08D952C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136BBE5" w14:textId="76E34BA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D33ADA" w14:textId="6B3BF99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1857DEF" w14:textId="162381E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93D1144" w14:textId="6B1EC2C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6CC3691" w14:textId="5EB89AF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35642DA" w14:textId="519510F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F4F6781" w14:textId="034D8FD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319B1562" w14:textId="77777777" w:rsidTr="007D0F5C">
        <w:trPr>
          <w:trHeight w:val="200"/>
        </w:trPr>
        <w:tc>
          <w:tcPr>
            <w:tcW w:w="707" w:type="dxa"/>
          </w:tcPr>
          <w:p w14:paraId="1E620E46" w14:textId="0D2E812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6</w:t>
            </w:r>
          </w:p>
        </w:tc>
        <w:tc>
          <w:tcPr>
            <w:tcW w:w="756" w:type="dxa"/>
          </w:tcPr>
          <w:p w14:paraId="32CA5F1C" w14:textId="4C1C5D3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18AF7A2F" w14:textId="7731412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6" w:type="dxa"/>
          </w:tcPr>
          <w:p w14:paraId="1EEF1BB7" w14:textId="379E43A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56070FA0" w14:textId="4D960B2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7EF464A" w14:textId="1036947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61686491" w14:textId="2C41F17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CE6E6CA" w14:textId="64E98E6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130C49A" w14:textId="6885826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6F30D1C" w14:textId="4C79678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54A9163" w14:textId="3F521EE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8B84EDF" w14:textId="14F2BD3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1B67491" w14:textId="7124342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FA290F3" w14:textId="07FC325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A9FB5E9" w14:textId="25855AE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C127A64" w14:textId="72864EA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BEE4ADD" w14:textId="1E064B5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FBAAF91" w14:textId="4F8AE1D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7EE18C1" w14:textId="56B0968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4387E1A" w14:textId="39002C4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64A8B0D" w14:textId="3238682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4C5693B" w14:textId="52D0E04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462F1C6" w14:textId="2890B73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2E1FDA3" w14:textId="1C20921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2CC45B5" w14:textId="3D630E1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103A7ACA" w14:textId="77777777" w:rsidTr="007D0F5C">
        <w:trPr>
          <w:trHeight w:val="200"/>
        </w:trPr>
        <w:tc>
          <w:tcPr>
            <w:tcW w:w="707" w:type="dxa"/>
          </w:tcPr>
          <w:p w14:paraId="25902845" w14:textId="2827325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7</w:t>
            </w:r>
          </w:p>
        </w:tc>
        <w:tc>
          <w:tcPr>
            <w:tcW w:w="756" w:type="dxa"/>
          </w:tcPr>
          <w:p w14:paraId="2665A67A" w14:textId="02C37CA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6" w:type="dxa"/>
          </w:tcPr>
          <w:p w14:paraId="24B04DC5" w14:textId="2091602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1AA441EE" w14:textId="04231B2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2A820641" w14:textId="51D492B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7 </w:t>
            </w:r>
          </w:p>
        </w:tc>
        <w:tc>
          <w:tcPr>
            <w:tcW w:w="758" w:type="dxa"/>
          </w:tcPr>
          <w:p w14:paraId="5936A754" w14:textId="630E16A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20BE38CE" w14:textId="2E87F52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8" w:type="dxa"/>
          </w:tcPr>
          <w:p w14:paraId="3C95F0E8" w14:textId="049F281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F47C55A" w14:textId="7659848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F6AFC10" w14:textId="0B271B9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654E102" w14:textId="12741A7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148D27C" w14:textId="2C4FF4E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1BFA0D7" w14:textId="475F411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F89F7A7" w14:textId="3C0282C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AEE8734" w14:textId="47D11AE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C5B5F4" w14:textId="754A8B5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AE1FFDF" w14:textId="46FD0F8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21EAA0" w14:textId="502217E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F32C315" w14:textId="7659050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972D6FE" w14:textId="5296982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5AEAA5C" w14:textId="0B157E2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8CA6E54" w14:textId="49638C9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8F75D5C" w14:textId="683B637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4C59240" w14:textId="25206E7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A887697" w14:textId="0CD366E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6E80E6AC" w14:textId="77777777" w:rsidTr="007D0F5C">
        <w:trPr>
          <w:trHeight w:val="200"/>
        </w:trPr>
        <w:tc>
          <w:tcPr>
            <w:tcW w:w="707" w:type="dxa"/>
          </w:tcPr>
          <w:p w14:paraId="2E855B7E" w14:textId="4AEA915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8</w:t>
            </w:r>
          </w:p>
        </w:tc>
        <w:tc>
          <w:tcPr>
            <w:tcW w:w="756" w:type="dxa"/>
          </w:tcPr>
          <w:p w14:paraId="4D13CEE2" w14:textId="23D7987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6" w:type="dxa"/>
          </w:tcPr>
          <w:p w14:paraId="0BF49357" w14:textId="2101EF5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6" w:type="dxa"/>
          </w:tcPr>
          <w:p w14:paraId="40C51EE9" w14:textId="6247C71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53FB439" w14:textId="76AD285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57F1D7E8" w14:textId="6BF2CA1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73F4BA04" w14:textId="5C4068E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0E912A63" w14:textId="2E05C3A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4 </w:t>
            </w:r>
          </w:p>
        </w:tc>
        <w:tc>
          <w:tcPr>
            <w:tcW w:w="758" w:type="dxa"/>
          </w:tcPr>
          <w:p w14:paraId="7213C00C" w14:textId="3D79667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ABB9360" w14:textId="0D0CC1F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911D65F" w14:textId="5362B6D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C599DCE" w14:textId="1B4F7C5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507B084" w14:textId="145EFE5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30B9922" w14:textId="4606F7D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EFE9DBF" w14:textId="691782E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8F66D8C" w14:textId="6D1210B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0D56070" w14:textId="23D63DE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4E17497" w14:textId="72A44AC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429EC5" w14:textId="5A93C97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ED1C434" w14:textId="404CBA4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060FA87" w14:textId="7C7C1C0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377B56E" w14:textId="52CF79A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2781321" w14:textId="5BE09C0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382BCDF" w14:textId="15182F7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9946F5C" w14:textId="315E98C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1E8EAB90" w14:textId="77777777" w:rsidTr="007D0F5C">
        <w:trPr>
          <w:trHeight w:val="200"/>
        </w:trPr>
        <w:tc>
          <w:tcPr>
            <w:tcW w:w="707" w:type="dxa"/>
          </w:tcPr>
          <w:p w14:paraId="621E54E9" w14:textId="06BB58E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9</w:t>
            </w:r>
          </w:p>
        </w:tc>
        <w:tc>
          <w:tcPr>
            <w:tcW w:w="756" w:type="dxa"/>
          </w:tcPr>
          <w:p w14:paraId="40AC555F" w14:textId="5C4F4D8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6" w:type="dxa"/>
          </w:tcPr>
          <w:p w14:paraId="2E53F87A" w14:textId="695EB85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6" w:type="dxa"/>
          </w:tcPr>
          <w:p w14:paraId="6670276D" w14:textId="71D2E28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77A568E5" w14:textId="424A529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8" w:type="dxa"/>
          </w:tcPr>
          <w:p w14:paraId="1FB61367" w14:textId="384ECE4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271313C9" w14:textId="424D7EA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21EAD6CB" w14:textId="32015B6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493EFC3E" w14:textId="791BA2B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105FAFD7" w14:textId="3964FC5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1E9925D" w14:textId="4D2256B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A0C9A9" w14:textId="06BE49D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652400" w14:textId="71F95EF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222D20A" w14:textId="48975DE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CE0B2C2" w14:textId="07DD1C6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336903F" w14:textId="3B13F65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F489D93" w14:textId="1A04894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FD1DE53" w14:textId="32A90A7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14B12C3" w14:textId="63A100D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81B78F1" w14:textId="2746D68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0FB6E93" w14:textId="159C466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8CDB9A4" w14:textId="518926A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757CA48" w14:textId="1460682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DF7EFBE" w14:textId="35763F1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BB51FB7" w14:textId="38B5E74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30FCC333" w14:textId="77777777" w:rsidTr="007D0F5C">
        <w:trPr>
          <w:trHeight w:val="200"/>
        </w:trPr>
        <w:tc>
          <w:tcPr>
            <w:tcW w:w="707" w:type="dxa"/>
          </w:tcPr>
          <w:p w14:paraId="6258855B" w14:textId="028305D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0</w:t>
            </w:r>
          </w:p>
        </w:tc>
        <w:tc>
          <w:tcPr>
            <w:tcW w:w="756" w:type="dxa"/>
          </w:tcPr>
          <w:p w14:paraId="7900F049" w14:textId="7784343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1 </w:t>
            </w:r>
          </w:p>
        </w:tc>
        <w:tc>
          <w:tcPr>
            <w:tcW w:w="756" w:type="dxa"/>
          </w:tcPr>
          <w:p w14:paraId="340F26DE" w14:textId="25D5034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4452E059" w14:textId="77EB494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3A759E09" w14:textId="18661EA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4D3C81BB" w14:textId="20B1BC1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8 </w:t>
            </w:r>
          </w:p>
        </w:tc>
        <w:tc>
          <w:tcPr>
            <w:tcW w:w="758" w:type="dxa"/>
          </w:tcPr>
          <w:p w14:paraId="2549C132" w14:textId="5D8886C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98561F9" w14:textId="59A77FB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2D0C59E3" w14:textId="09DC9B1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4DE1176E" w14:textId="6F3710A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4F4CB91E" w14:textId="24EDA01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D668BCA" w14:textId="3529F01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20DA0B1" w14:textId="0771D5F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FDA9E1D" w14:textId="0AC01EF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0F08318" w14:textId="452DD7E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5E21147" w14:textId="09B378C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CBD974D" w14:textId="7260E16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0623BE4" w14:textId="170D401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3A06847" w14:textId="4909C66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BCD4C74" w14:textId="240759B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DFABDC2" w14:textId="50107FE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74E7720" w14:textId="459068C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83CAA37" w14:textId="3CD1540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A5AE488" w14:textId="1E4E4C4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FE2C79" w14:textId="69C3F9A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7A40079F" w14:textId="77777777" w:rsidTr="007D0F5C">
        <w:trPr>
          <w:trHeight w:val="200"/>
        </w:trPr>
        <w:tc>
          <w:tcPr>
            <w:tcW w:w="707" w:type="dxa"/>
          </w:tcPr>
          <w:p w14:paraId="6BD93991" w14:textId="50306E6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1</w:t>
            </w:r>
          </w:p>
        </w:tc>
        <w:tc>
          <w:tcPr>
            <w:tcW w:w="756" w:type="dxa"/>
          </w:tcPr>
          <w:p w14:paraId="078258CE" w14:textId="6D077B2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6" w:type="dxa"/>
          </w:tcPr>
          <w:p w14:paraId="2E958452" w14:textId="530D0B1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3901FB15" w14:textId="366F75E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C0A1E70" w14:textId="6D0B051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4B3E5EF1" w14:textId="5AD046C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32CD1C7E" w14:textId="0339573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1CAD88E" w14:textId="49D438B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8" w:type="dxa"/>
          </w:tcPr>
          <w:p w14:paraId="5DE27DB3" w14:textId="6D90ACD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4FD2C1F" w14:textId="62443F5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0F9287EB" w14:textId="6F401C6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0374F002" w14:textId="6963F87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282198" w14:textId="75E1902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69D85C7" w14:textId="425299C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4222107" w14:textId="5645797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C59B539" w14:textId="19AE7ED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88A47F1" w14:textId="5F389B6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BF6A253" w14:textId="3BDB181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FBDFF5B" w14:textId="10D7A4D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6F9F830" w14:textId="2B0C459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EB310C5" w14:textId="779BB21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6972C68" w14:textId="4829688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08F7FA1" w14:textId="5681AF2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C20020E" w14:textId="42C9E5C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2FBA043" w14:textId="063F3B1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4C5A2971" w14:textId="77777777" w:rsidTr="007D0F5C">
        <w:trPr>
          <w:trHeight w:val="200"/>
        </w:trPr>
        <w:tc>
          <w:tcPr>
            <w:tcW w:w="707" w:type="dxa"/>
          </w:tcPr>
          <w:p w14:paraId="05716470" w14:textId="7227BD3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2</w:t>
            </w:r>
          </w:p>
        </w:tc>
        <w:tc>
          <w:tcPr>
            <w:tcW w:w="756" w:type="dxa"/>
          </w:tcPr>
          <w:p w14:paraId="6A26D1F6" w14:textId="7991BD4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6E51A9D3" w14:textId="6716CA0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6" w:type="dxa"/>
          </w:tcPr>
          <w:p w14:paraId="4DECED3A" w14:textId="7051067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555A15D" w14:textId="6F711B1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11C37B7" w14:textId="6128BC2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2923389" w14:textId="72C842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3DCFD042" w14:textId="07BB33A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8754460" w14:textId="33B8FC8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75CD03E5" w14:textId="5ABBF09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51B4D0B" w14:textId="7709201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3678BB8" w14:textId="34206F9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41 </w:t>
            </w:r>
          </w:p>
        </w:tc>
        <w:tc>
          <w:tcPr>
            <w:tcW w:w="758" w:type="dxa"/>
          </w:tcPr>
          <w:p w14:paraId="0667DAD4" w14:textId="6799B94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942A758" w14:textId="0838016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D1ABAE0" w14:textId="32ABE9E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5801066" w14:textId="6B0179D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D01D7A0" w14:textId="00878B8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AB9BBF1" w14:textId="4C29F42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6BC379" w14:textId="050FD9F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B36D844" w14:textId="3150D53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138457" w14:textId="53F9CD9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1C8DD11" w14:textId="161F909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1D59863" w14:textId="48DB0A1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A43E52E" w14:textId="1F1D79E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9BC0009" w14:textId="090EFD7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007F1C8" w14:textId="77777777" w:rsidTr="007D0F5C">
        <w:trPr>
          <w:trHeight w:val="200"/>
        </w:trPr>
        <w:tc>
          <w:tcPr>
            <w:tcW w:w="707" w:type="dxa"/>
          </w:tcPr>
          <w:p w14:paraId="39F4BB87" w14:textId="6D0717C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3</w:t>
            </w:r>
          </w:p>
        </w:tc>
        <w:tc>
          <w:tcPr>
            <w:tcW w:w="756" w:type="dxa"/>
          </w:tcPr>
          <w:p w14:paraId="7CCAFDF6" w14:textId="44294A1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127DB0FE" w14:textId="7F0B87B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7AFBC607" w14:textId="7861E53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27E8FEDE" w14:textId="5EA2A31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30865C19" w14:textId="2057101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8" w:type="dxa"/>
          </w:tcPr>
          <w:p w14:paraId="2D87EF91" w14:textId="4711AD7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2FE6843" w14:textId="0C39211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04F2C356" w14:textId="06B6A42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703C6A6B" w14:textId="27C351B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58CB8334" w14:textId="0B23B20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2 </w:t>
            </w:r>
          </w:p>
        </w:tc>
        <w:tc>
          <w:tcPr>
            <w:tcW w:w="758" w:type="dxa"/>
          </w:tcPr>
          <w:p w14:paraId="1275574E" w14:textId="73708AE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22 </w:t>
            </w:r>
          </w:p>
        </w:tc>
        <w:tc>
          <w:tcPr>
            <w:tcW w:w="758" w:type="dxa"/>
          </w:tcPr>
          <w:p w14:paraId="3AA31704" w14:textId="3F8CD49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1DB6B977" w14:textId="6D31420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5F5C8E0" w14:textId="5949543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127E728" w14:textId="16230A2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2DBC2B2" w14:textId="3C9AB51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3C90659" w14:textId="71EA17A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2055C73" w14:textId="4BAAC8E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2B872A1" w14:textId="4EC08B3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91275EF" w14:textId="3595CC0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4433DCC" w14:textId="7986707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2A68B23" w14:textId="55174A3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A3470E5" w14:textId="24EDE28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8DBB6FD" w14:textId="2C64751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7889E1A4" w14:textId="77777777" w:rsidTr="007D0F5C">
        <w:trPr>
          <w:trHeight w:val="200"/>
        </w:trPr>
        <w:tc>
          <w:tcPr>
            <w:tcW w:w="707" w:type="dxa"/>
          </w:tcPr>
          <w:p w14:paraId="5BD378BF" w14:textId="648A286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4</w:t>
            </w:r>
          </w:p>
        </w:tc>
        <w:tc>
          <w:tcPr>
            <w:tcW w:w="756" w:type="dxa"/>
          </w:tcPr>
          <w:p w14:paraId="5ACC1139" w14:textId="233BF20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6" w:type="dxa"/>
          </w:tcPr>
          <w:p w14:paraId="61BDAFBE" w14:textId="4DC183E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6" w:type="dxa"/>
          </w:tcPr>
          <w:p w14:paraId="450BE56A" w14:textId="13EE5B6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746CE1BB" w14:textId="3A3595D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01CB50D" w14:textId="34C2835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4 </w:t>
            </w:r>
          </w:p>
        </w:tc>
        <w:tc>
          <w:tcPr>
            <w:tcW w:w="758" w:type="dxa"/>
          </w:tcPr>
          <w:p w14:paraId="385A7FC7" w14:textId="253594D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02E4B6C9" w14:textId="139B0B9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1B44E70F" w14:textId="3E1773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8" w:type="dxa"/>
          </w:tcPr>
          <w:p w14:paraId="3D60DA1B" w14:textId="24C5F73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3 </w:t>
            </w:r>
          </w:p>
        </w:tc>
        <w:tc>
          <w:tcPr>
            <w:tcW w:w="758" w:type="dxa"/>
          </w:tcPr>
          <w:p w14:paraId="479C1C5E" w14:textId="59A945A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8 </w:t>
            </w:r>
          </w:p>
        </w:tc>
        <w:tc>
          <w:tcPr>
            <w:tcW w:w="758" w:type="dxa"/>
          </w:tcPr>
          <w:p w14:paraId="4AF924D4" w14:textId="4DE2079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5306BB52" w14:textId="734AD3B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444D1E9E" w14:textId="18AA2BB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D9C6777" w14:textId="2B1B029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43A38CA" w14:textId="56AC4D3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8A18130" w14:textId="7A241E5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6E5E62E" w14:textId="0720387F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CBC4115" w14:textId="1A4FEC1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D19C2AE" w14:textId="6C948F7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04E7762" w14:textId="04347C6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D46D334" w14:textId="432BD91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1213B3F" w14:textId="62827E1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2EAB30F" w14:textId="5CA5DFA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0E411C0" w14:textId="451F4BA5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7A3C9FB" w14:textId="77777777" w:rsidTr="007D0F5C">
        <w:trPr>
          <w:trHeight w:val="200"/>
        </w:trPr>
        <w:tc>
          <w:tcPr>
            <w:tcW w:w="707" w:type="dxa"/>
          </w:tcPr>
          <w:p w14:paraId="5CA24A2F" w14:textId="00B4831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5</w:t>
            </w:r>
          </w:p>
        </w:tc>
        <w:tc>
          <w:tcPr>
            <w:tcW w:w="756" w:type="dxa"/>
          </w:tcPr>
          <w:p w14:paraId="5904E5C8" w14:textId="28163AC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2BF01B66" w14:textId="77DA0FA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3557E78E" w14:textId="03976ED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085B01B7" w14:textId="638334C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265D75C4" w14:textId="3B8D4D0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A7BA117" w14:textId="36D0D3F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23DFD4BC" w14:textId="046197E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CF100EB" w14:textId="2F0E6B7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24BD224C" w14:textId="573C89B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6D978CE" w14:textId="487B3B9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6 </w:t>
            </w:r>
          </w:p>
        </w:tc>
        <w:tc>
          <w:tcPr>
            <w:tcW w:w="758" w:type="dxa"/>
          </w:tcPr>
          <w:p w14:paraId="5FFC3D58" w14:textId="3AAB00F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6ACA2FE2" w14:textId="4D50615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699BE5EA" w14:textId="1FB3122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CD022BE" w14:textId="33CB7FC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77D1999A" w14:textId="1272D72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EFEAD32" w14:textId="73FB803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B472191" w14:textId="06B1F47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2DF9FAE" w14:textId="4573CDF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7FD8E2E" w14:textId="4874D74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5446EDA" w14:textId="6C16F9A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D5D8082" w14:textId="1294A8A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717B081" w14:textId="44B2989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2DAFDF5" w14:textId="68F2C66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64D8994" w14:textId="0B80D83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0AE49AAE" w14:textId="77777777" w:rsidTr="007D0F5C">
        <w:trPr>
          <w:trHeight w:val="200"/>
        </w:trPr>
        <w:tc>
          <w:tcPr>
            <w:tcW w:w="707" w:type="dxa"/>
          </w:tcPr>
          <w:p w14:paraId="41888C82" w14:textId="27F598A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6</w:t>
            </w:r>
          </w:p>
        </w:tc>
        <w:tc>
          <w:tcPr>
            <w:tcW w:w="756" w:type="dxa"/>
          </w:tcPr>
          <w:p w14:paraId="2E832767" w14:textId="13EE735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6" w:type="dxa"/>
          </w:tcPr>
          <w:p w14:paraId="788B5B87" w14:textId="3DCAE82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15434454" w14:textId="2C39186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0A10EC6" w14:textId="256AFB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8 </w:t>
            </w:r>
          </w:p>
        </w:tc>
        <w:tc>
          <w:tcPr>
            <w:tcW w:w="758" w:type="dxa"/>
          </w:tcPr>
          <w:p w14:paraId="4DC0ADFA" w14:textId="144E420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73DF26CF" w14:textId="1948DFF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52E0CEFB" w14:textId="1BC4C82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15714FB9" w14:textId="673EFCD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370C2C32" w14:textId="7677D12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90858A5" w14:textId="6D9F8C5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003DB405" w14:textId="1CD821C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A2FE3E1" w14:textId="2A93A07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7A461430" w14:textId="7C8097C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6D8181C7" w14:textId="6C4C7CB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C5C9160" w14:textId="4D5A8D2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3 </w:t>
            </w:r>
          </w:p>
        </w:tc>
        <w:tc>
          <w:tcPr>
            <w:tcW w:w="758" w:type="dxa"/>
          </w:tcPr>
          <w:p w14:paraId="2641E0E0" w14:textId="0B81E91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85CB26A" w14:textId="685E7A2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7355976" w14:textId="2D85280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4B5CC3F" w14:textId="3537820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D697890" w14:textId="1696E0B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242E077" w14:textId="0B78065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AA9F8E3" w14:textId="0E0907A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5BE1D7D" w14:textId="340A667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97E3C85" w14:textId="32E5C6D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616E6DD" w14:textId="77777777" w:rsidTr="007D0F5C">
        <w:trPr>
          <w:trHeight w:val="200"/>
        </w:trPr>
        <w:tc>
          <w:tcPr>
            <w:tcW w:w="707" w:type="dxa"/>
          </w:tcPr>
          <w:p w14:paraId="7F0EA8F3" w14:textId="610F0EA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7</w:t>
            </w:r>
          </w:p>
        </w:tc>
        <w:tc>
          <w:tcPr>
            <w:tcW w:w="756" w:type="dxa"/>
          </w:tcPr>
          <w:p w14:paraId="707464C4" w14:textId="19B1979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3C4AA206" w14:textId="4D10AEC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16368C89" w14:textId="140CFF7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45BA1AC4" w14:textId="51B1AB3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0FA1B77C" w14:textId="2802F45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4A08C133" w14:textId="146380E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CE8A15C" w14:textId="4854B73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3832C7A" w14:textId="7506AE7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4 </w:t>
            </w:r>
          </w:p>
        </w:tc>
        <w:tc>
          <w:tcPr>
            <w:tcW w:w="758" w:type="dxa"/>
          </w:tcPr>
          <w:p w14:paraId="2A4E06EF" w14:textId="1C612A5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0E6CC4A9" w14:textId="56A1E3C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DC145F5" w14:textId="1BAD496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AA5BB8A" w14:textId="61E4C52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318A0EF" w14:textId="206C953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22E2B7C9" w14:textId="00A4C78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6EB14E04" w14:textId="4C87658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4 </w:t>
            </w:r>
          </w:p>
        </w:tc>
        <w:tc>
          <w:tcPr>
            <w:tcW w:w="758" w:type="dxa"/>
          </w:tcPr>
          <w:p w14:paraId="230AF1E8" w14:textId="014DC91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75EF0DE5" w14:textId="73B26C5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EF5085E" w14:textId="6D3DB76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94EF9DB" w14:textId="54EEEE6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5D41C33" w14:textId="74D2C57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54AC1F8" w14:textId="598C4227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0000213D" w14:textId="17DB77B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007C1FB" w14:textId="5FA6AA2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4A98317" w14:textId="050D05D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29FBDF8" w14:textId="77777777" w:rsidTr="007D0F5C">
        <w:trPr>
          <w:trHeight w:val="200"/>
        </w:trPr>
        <w:tc>
          <w:tcPr>
            <w:tcW w:w="707" w:type="dxa"/>
          </w:tcPr>
          <w:p w14:paraId="47A3A080" w14:textId="5684EED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8</w:t>
            </w:r>
          </w:p>
        </w:tc>
        <w:tc>
          <w:tcPr>
            <w:tcW w:w="756" w:type="dxa"/>
          </w:tcPr>
          <w:p w14:paraId="6B511DC6" w14:textId="44CCB7E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6" w:type="dxa"/>
          </w:tcPr>
          <w:p w14:paraId="21F01584" w14:textId="7CB8F3E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6" w:type="dxa"/>
          </w:tcPr>
          <w:p w14:paraId="127621AD" w14:textId="5E72124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8F6B094" w14:textId="5934FA1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AE10997" w14:textId="606B810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7639A7F0" w14:textId="1741AB4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1CECAA56" w14:textId="4D53C1E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E4F5A5E" w14:textId="21431E0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54A99AD" w14:textId="26E3BB3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9F626F1" w14:textId="09925A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3409BA8" w14:textId="4EB5A6D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0A04709" w14:textId="29CF0B1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0FD1F74B" w14:textId="06E8F13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0508B59E" w14:textId="317A4A2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3 </w:t>
            </w:r>
          </w:p>
        </w:tc>
        <w:tc>
          <w:tcPr>
            <w:tcW w:w="758" w:type="dxa"/>
          </w:tcPr>
          <w:p w14:paraId="3A2C18CF" w14:textId="3B7BBA7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48C08FB2" w14:textId="14AC800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E5578FB" w14:textId="38B96E5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7 </w:t>
            </w:r>
          </w:p>
        </w:tc>
        <w:tc>
          <w:tcPr>
            <w:tcW w:w="758" w:type="dxa"/>
          </w:tcPr>
          <w:p w14:paraId="500EFC71" w14:textId="0CDF475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9F74AEC" w14:textId="3ED8591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F0231B3" w14:textId="04EE239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239846F" w14:textId="78E5049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39A5917" w14:textId="320EB29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35874C4" w14:textId="318E102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3843987" w14:textId="768D9B5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7791E018" w14:textId="77777777" w:rsidTr="007D0F5C">
        <w:trPr>
          <w:trHeight w:val="200"/>
        </w:trPr>
        <w:tc>
          <w:tcPr>
            <w:tcW w:w="707" w:type="dxa"/>
          </w:tcPr>
          <w:p w14:paraId="5547A956" w14:textId="6CE641C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19</w:t>
            </w:r>
          </w:p>
        </w:tc>
        <w:tc>
          <w:tcPr>
            <w:tcW w:w="756" w:type="dxa"/>
          </w:tcPr>
          <w:p w14:paraId="393824B4" w14:textId="5877716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39E4ECC6" w14:textId="79462FB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0 </w:t>
            </w:r>
          </w:p>
        </w:tc>
        <w:tc>
          <w:tcPr>
            <w:tcW w:w="756" w:type="dxa"/>
          </w:tcPr>
          <w:p w14:paraId="1E5C4A8A" w14:textId="14A2762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5A4451B" w14:textId="379A64E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9FC06C3" w14:textId="391D72A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49C142B" w14:textId="39C4DCE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22BEB1B4" w14:textId="505BF23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8B41871" w14:textId="7267454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001A568F" w14:textId="7EDA6C5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0D776593" w14:textId="1C7B500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8805FAB" w14:textId="41B8D65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2FE2EBDC" w14:textId="6B04506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2F7F2094" w14:textId="1F8D561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3B119672" w14:textId="0C2D502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2CC57499" w14:textId="4168DC2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2E16DB9D" w14:textId="6ED2CB4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DF3DB32" w14:textId="27CCB64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F2CD9BD" w14:textId="7379EC8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7 </w:t>
            </w:r>
          </w:p>
        </w:tc>
        <w:tc>
          <w:tcPr>
            <w:tcW w:w="758" w:type="dxa"/>
          </w:tcPr>
          <w:p w14:paraId="06AA19EE" w14:textId="279D41F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6B17303" w14:textId="66D58006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09612BB" w14:textId="15EAAC0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596534" w14:textId="63D8F98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588C4A7D" w14:textId="7C7306C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9128C02" w14:textId="1BD60463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7A7A31E9" w14:textId="77777777" w:rsidTr="007D0F5C">
        <w:trPr>
          <w:trHeight w:val="200"/>
        </w:trPr>
        <w:tc>
          <w:tcPr>
            <w:tcW w:w="707" w:type="dxa"/>
          </w:tcPr>
          <w:p w14:paraId="324F01D7" w14:textId="57DEFA8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0</w:t>
            </w:r>
          </w:p>
        </w:tc>
        <w:tc>
          <w:tcPr>
            <w:tcW w:w="756" w:type="dxa"/>
          </w:tcPr>
          <w:p w14:paraId="1C06582B" w14:textId="203E2B2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4 </w:t>
            </w:r>
          </w:p>
        </w:tc>
        <w:tc>
          <w:tcPr>
            <w:tcW w:w="756" w:type="dxa"/>
          </w:tcPr>
          <w:p w14:paraId="3A7132E7" w14:textId="0C09F36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6" w:type="dxa"/>
          </w:tcPr>
          <w:p w14:paraId="23BA941F" w14:textId="74CC4CE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7D138B0" w14:textId="5CB0000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0788018" w14:textId="66FD136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9D6EF7C" w14:textId="15DD7B7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1 </w:t>
            </w:r>
          </w:p>
        </w:tc>
        <w:tc>
          <w:tcPr>
            <w:tcW w:w="758" w:type="dxa"/>
          </w:tcPr>
          <w:p w14:paraId="75AE4EEC" w14:textId="6CD5FDB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B169CA2" w14:textId="6873108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6D83D814" w14:textId="214DC39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6056050" w14:textId="3F563D3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474CD061" w14:textId="6A7674D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8E2E1B1" w14:textId="5D6E29F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62F935F0" w14:textId="664D915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0D9734F2" w14:textId="48CEC7C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CD6EBF2" w14:textId="3FD2BDB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5C26A06B" w14:textId="12C5C81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50E50C4D" w14:textId="4899D85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E15C13B" w14:textId="510CA3F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23A2FDC7" w14:textId="6CFA52C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31 </w:t>
            </w:r>
          </w:p>
        </w:tc>
        <w:tc>
          <w:tcPr>
            <w:tcW w:w="758" w:type="dxa"/>
          </w:tcPr>
          <w:p w14:paraId="3EEE932F" w14:textId="0E3D686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61914E62" w14:textId="00EFE554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E78FD6A" w14:textId="7116560B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29E8FFF" w14:textId="6933537A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806DDDD" w14:textId="5C209650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733D3C9D" w14:textId="77777777" w:rsidTr="007D0F5C">
        <w:trPr>
          <w:trHeight w:val="200"/>
        </w:trPr>
        <w:tc>
          <w:tcPr>
            <w:tcW w:w="707" w:type="dxa"/>
          </w:tcPr>
          <w:p w14:paraId="3CD9B48D" w14:textId="094B9B1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D21</w:t>
            </w:r>
          </w:p>
        </w:tc>
        <w:tc>
          <w:tcPr>
            <w:tcW w:w="756" w:type="dxa"/>
          </w:tcPr>
          <w:p w14:paraId="06F05746" w14:textId="3489203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4D50C7EF" w14:textId="0BA6931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1 </w:t>
            </w:r>
          </w:p>
        </w:tc>
        <w:tc>
          <w:tcPr>
            <w:tcW w:w="756" w:type="dxa"/>
          </w:tcPr>
          <w:p w14:paraId="2F12FBCF" w14:textId="10648A8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58" w:type="dxa"/>
          </w:tcPr>
          <w:p w14:paraId="065301D4" w14:textId="7C2436D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979DC63" w14:textId="1458940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308888D" w14:textId="253278F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2 </w:t>
            </w:r>
          </w:p>
        </w:tc>
        <w:tc>
          <w:tcPr>
            <w:tcW w:w="758" w:type="dxa"/>
          </w:tcPr>
          <w:p w14:paraId="496B40BF" w14:textId="1C57D26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29FA9B7" w14:textId="702FB37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23EB284" w14:textId="7105250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2A532E0C" w14:textId="6D6AC2A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8 </w:t>
            </w:r>
          </w:p>
        </w:tc>
        <w:tc>
          <w:tcPr>
            <w:tcW w:w="758" w:type="dxa"/>
          </w:tcPr>
          <w:p w14:paraId="541A4FC2" w14:textId="33BB632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072B7AC" w14:textId="36D7B63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1BFCEE12" w14:textId="0C756CA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7 </w:t>
            </w:r>
          </w:p>
        </w:tc>
        <w:tc>
          <w:tcPr>
            <w:tcW w:w="758" w:type="dxa"/>
          </w:tcPr>
          <w:p w14:paraId="5145DEF0" w14:textId="0FD5863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0867216" w14:textId="0D8A3C5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7 </w:t>
            </w:r>
          </w:p>
        </w:tc>
        <w:tc>
          <w:tcPr>
            <w:tcW w:w="758" w:type="dxa"/>
          </w:tcPr>
          <w:p w14:paraId="40D361C0" w14:textId="0B39284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1 </w:t>
            </w:r>
          </w:p>
        </w:tc>
        <w:tc>
          <w:tcPr>
            <w:tcW w:w="758" w:type="dxa"/>
          </w:tcPr>
          <w:p w14:paraId="0859DF97" w14:textId="2ACAE36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9 </w:t>
            </w:r>
          </w:p>
        </w:tc>
        <w:tc>
          <w:tcPr>
            <w:tcW w:w="758" w:type="dxa"/>
          </w:tcPr>
          <w:p w14:paraId="7AE364D1" w14:textId="448244A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009F9247" w14:textId="548F8B0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4BB5416" w14:textId="21D5BB1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35 </w:t>
            </w:r>
          </w:p>
        </w:tc>
        <w:tc>
          <w:tcPr>
            <w:tcW w:w="758" w:type="dxa"/>
          </w:tcPr>
          <w:p w14:paraId="21957C81" w14:textId="2FE73DEC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ED61BC9" w14:textId="7B16AC9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76F4F467" w14:textId="1DEF297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2E50F7C0" w14:textId="6061AB22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0A515FF4" w14:textId="77777777" w:rsidTr="007D0F5C">
        <w:trPr>
          <w:trHeight w:val="200"/>
        </w:trPr>
        <w:tc>
          <w:tcPr>
            <w:tcW w:w="707" w:type="dxa"/>
          </w:tcPr>
          <w:p w14:paraId="0F4B5843" w14:textId="39F5C5B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S1</w:t>
            </w:r>
          </w:p>
        </w:tc>
        <w:tc>
          <w:tcPr>
            <w:tcW w:w="756" w:type="dxa"/>
          </w:tcPr>
          <w:p w14:paraId="5885B451" w14:textId="24AE3F8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2 </w:t>
            </w:r>
          </w:p>
        </w:tc>
        <w:tc>
          <w:tcPr>
            <w:tcW w:w="756" w:type="dxa"/>
          </w:tcPr>
          <w:p w14:paraId="1C636730" w14:textId="4BC77C7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6" w:type="dxa"/>
          </w:tcPr>
          <w:p w14:paraId="2C7A5529" w14:textId="3EFF1FC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6C21CCA0" w14:textId="5C72C56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7 </w:t>
            </w:r>
          </w:p>
        </w:tc>
        <w:tc>
          <w:tcPr>
            <w:tcW w:w="758" w:type="dxa"/>
          </w:tcPr>
          <w:p w14:paraId="67B401F2" w14:textId="3A0BA50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7FBB896F" w14:textId="6BC8037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58947670" w14:textId="7339F65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2907E21" w14:textId="11AB9F0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C4390DB" w14:textId="7FFF9C8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8 </w:t>
            </w:r>
          </w:p>
        </w:tc>
        <w:tc>
          <w:tcPr>
            <w:tcW w:w="758" w:type="dxa"/>
          </w:tcPr>
          <w:p w14:paraId="1718E55F" w14:textId="0C25364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31242FC0" w14:textId="0AA0C54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448A21B" w14:textId="54BCC2B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17FB8FC" w14:textId="6887518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BE8407D" w14:textId="2A4FA0D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7FEC3F1" w14:textId="4BD9B75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3AFD34C" w14:textId="7A5C362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4B49EB91" w14:textId="3E96B8C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6DDEF529" w14:textId="373AB9A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D701DC8" w14:textId="62F1FB7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1334D1B" w14:textId="7848C0F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82201A3" w14:textId="1A20DC6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2BA5BBBC" w14:textId="78AACF5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101FD5E5" w14:textId="5D7BFD21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305D6751" w14:textId="7D8E7719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6ED6BC19" w14:textId="77777777" w:rsidTr="007D0F5C">
        <w:trPr>
          <w:trHeight w:val="200"/>
        </w:trPr>
        <w:tc>
          <w:tcPr>
            <w:tcW w:w="707" w:type="dxa"/>
          </w:tcPr>
          <w:p w14:paraId="6EDAB8BA" w14:textId="09C3BC3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B1</w:t>
            </w:r>
          </w:p>
        </w:tc>
        <w:tc>
          <w:tcPr>
            <w:tcW w:w="756" w:type="dxa"/>
          </w:tcPr>
          <w:p w14:paraId="57EDB466" w14:textId="35177E8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552E9E92" w14:textId="615E4CB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6" w:type="dxa"/>
          </w:tcPr>
          <w:p w14:paraId="788627FE" w14:textId="79B13D5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DB93D20" w14:textId="1F8A923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66AC639" w14:textId="2218F60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1 </w:t>
            </w:r>
          </w:p>
        </w:tc>
        <w:tc>
          <w:tcPr>
            <w:tcW w:w="758" w:type="dxa"/>
          </w:tcPr>
          <w:p w14:paraId="59434B20" w14:textId="32A2D8B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5A60357" w14:textId="2C608F1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4CDAC59F" w14:textId="0F5F32F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FDC3442" w14:textId="5231EE2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3DCDBD77" w14:textId="6089A37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8EA50E1" w14:textId="1B50AB2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02D88A0" w14:textId="00C3B7DD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DDF4781" w14:textId="6F715CF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9C6F090" w14:textId="6B078A9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0078FD8" w14:textId="1B5C2CE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3D26088B" w14:textId="3A336B5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77228360" w14:textId="61AAB9A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2170146" w14:textId="6DA0567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7989699" w14:textId="3B20F7A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43D63FF4" w14:textId="7ACAA4C0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0D60525A" w14:textId="4B1F521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34410F3" w14:textId="0B9CE50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64 </w:t>
            </w:r>
          </w:p>
        </w:tc>
        <w:tc>
          <w:tcPr>
            <w:tcW w:w="758" w:type="dxa"/>
          </w:tcPr>
          <w:p w14:paraId="254B1458" w14:textId="032DC5F8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  <w:tc>
          <w:tcPr>
            <w:tcW w:w="758" w:type="dxa"/>
          </w:tcPr>
          <w:p w14:paraId="4C58342F" w14:textId="22E3407D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  <w:tr w:rsidR="007D0F5C" w:rsidRPr="00454937" w14:paraId="5094A6AA" w14:textId="77777777" w:rsidTr="007D0F5C">
        <w:trPr>
          <w:trHeight w:val="200"/>
        </w:trPr>
        <w:tc>
          <w:tcPr>
            <w:tcW w:w="707" w:type="dxa"/>
          </w:tcPr>
          <w:p w14:paraId="3EFB00CB" w14:textId="793E358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>W1</w:t>
            </w:r>
          </w:p>
        </w:tc>
        <w:tc>
          <w:tcPr>
            <w:tcW w:w="756" w:type="dxa"/>
          </w:tcPr>
          <w:p w14:paraId="3E5A535F" w14:textId="6299A975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6" w:type="dxa"/>
          </w:tcPr>
          <w:p w14:paraId="2A3D455F" w14:textId="3C06C6B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6" w:type="dxa"/>
          </w:tcPr>
          <w:p w14:paraId="0B9B0988" w14:textId="6B034DAC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55C96CD6" w14:textId="78C7B9D7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2B61440E" w14:textId="21315EC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D7C9FA8" w14:textId="7E0D9A8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105D050" w14:textId="6AEE53F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7157690" w14:textId="5418B8B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2D724290" w14:textId="53726FE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5 </w:t>
            </w:r>
          </w:p>
        </w:tc>
        <w:tc>
          <w:tcPr>
            <w:tcW w:w="758" w:type="dxa"/>
          </w:tcPr>
          <w:p w14:paraId="13705666" w14:textId="683B2E88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9 </w:t>
            </w:r>
          </w:p>
        </w:tc>
        <w:tc>
          <w:tcPr>
            <w:tcW w:w="758" w:type="dxa"/>
          </w:tcPr>
          <w:p w14:paraId="57AF307D" w14:textId="4174F3CB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6 </w:t>
            </w:r>
          </w:p>
        </w:tc>
        <w:tc>
          <w:tcPr>
            <w:tcW w:w="758" w:type="dxa"/>
          </w:tcPr>
          <w:p w14:paraId="76E41668" w14:textId="3EB98B2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273C7C4F" w14:textId="6F1C8A9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5679A529" w14:textId="34FED0BA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3C1F428" w14:textId="2E9A36D4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2 </w:t>
            </w:r>
          </w:p>
        </w:tc>
        <w:tc>
          <w:tcPr>
            <w:tcW w:w="758" w:type="dxa"/>
          </w:tcPr>
          <w:p w14:paraId="12C06957" w14:textId="6D3632E3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2 </w:t>
            </w:r>
          </w:p>
        </w:tc>
        <w:tc>
          <w:tcPr>
            <w:tcW w:w="758" w:type="dxa"/>
          </w:tcPr>
          <w:p w14:paraId="7A95FB07" w14:textId="534B206E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3 </w:t>
            </w:r>
          </w:p>
        </w:tc>
        <w:tc>
          <w:tcPr>
            <w:tcW w:w="758" w:type="dxa"/>
          </w:tcPr>
          <w:p w14:paraId="66CC463C" w14:textId="04280072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45AF4E07" w14:textId="0DA5B8C9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8 </w:t>
            </w:r>
          </w:p>
        </w:tc>
        <w:tc>
          <w:tcPr>
            <w:tcW w:w="758" w:type="dxa"/>
          </w:tcPr>
          <w:p w14:paraId="71514166" w14:textId="29AEA04F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-0.06 </w:t>
            </w:r>
          </w:p>
        </w:tc>
        <w:tc>
          <w:tcPr>
            <w:tcW w:w="758" w:type="dxa"/>
          </w:tcPr>
          <w:p w14:paraId="5546E49C" w14:textId="2B48AD6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00 </w:t>
            </w:r>
          </w:p>
        </w:tc>
        <w:tc>
          <w:tcPr>
            <w:tcW w:w="758" w:type="dxa"/>
          </w:tcPr>
          <w:p w14:paraId="1BBD0692" w14:textId="1E30EC76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4 </w:t>
            </w:r>
          </w:p>
        </w:tc>
        <w:tc>
          <w:tcPr>
            <w:tcW w:w="758" w:type="dxa"/>
          </w:tcPr>
          <w:p w14:paraId="3DB1D6F8" w14:textId="55EC2C81" w:rsidR="004334CC" w:rsidRPr="00454937" w:rsidRDefault="004334CC" w:rsidP="004334CC">
            <w:pPr>
              <w:rPr>
                <w:rFonts w:ascii="Times New Roman" w:hAnsi="Times New Roman"/>
              </w:rPr>
            </w:pPr>
            <w:r w:rsidRPr="00454937">
              <w:rPr>
                <w:rFonts w:ascii="Times New Roman" w:hAnsi="Times New Roman"/>
              </w:rPr>
              <w:t xml:space="preserve">0.19 </w:t>
            </w:r>
          </w:p>
        </w:tc>
        <w:tc>
          <w:tcPr>
            <w:tcW w:w="758" w:type="dxa"/>
          </w:tcPr>
          <w:p w14:paraId="6A90D051" w14:textId="639C5EEE" w:rsidR="004334CC" w:rsidRPr="00454937" w:rsidRDefault="004334CC" w:rsidP="004334CC">
            <w:pPr>
              <w:rPr>
                <w:rFonts w:ascii="Times New Roman" w:hAnsi="Times New Roman"/>
              </w:rPr>
            </w:pPr>
          </w:p>
        </w:tc>
      </w:tr>
    </w:tbl>
    <w:p w14:paraId="44806D34" w14:textId="5F9EEF2C" w:rsidR="00EA6EC6" w:rsidRPr="00454937" w:rsidRDefault="00EA6EC6">
      <w:pPr>
        <w:rPr>
          <w:rFonts w:ascii="Times New Roman" w:hAnsi="Times New Roman"/>
        </w:rPr>
      </w:pPr>
    </w:p>
    <w:p w14:paraId="6F4A6304" w14:textId="5749FA14" w:rsidR="003D0586" w:rsidRPr="00454937" w:rsidRDefault="008D17D2">
      <w:pPr>
        <w:rPr>
          <w:rFonts w:ascii="Times New Roman" w:hAnsi="Times New Roman"/>
        </w:rPr>
      </w:pPr>
      <w:r w:rsidRPr="008D17D2">
        <w:rPr>
          <w:rFonts w:ascii="Times New Roman" w:hAnsi="Times New Roman"/>
        </w:rPr>
        <w:t xml:space="preserve">D1, No wind down; D2, Dry mouth; D3, No positive; D4, Breath difficult; D5, No initiative; D6. Over-react; D7, Trembling; D8, Nervous energy; D9, Worried; D10, </w:t>
      </w:r>
      <w:proofErr w:type="gramStart"/>
      <w:r w:rsidRPr="008D17D2">
        <w:rPr>
          <w:rFonts w:ascii="Times New Roman" w:hAnsi="Times New Roman"/>
        </w:rPr>
        <w:t>No</w:t>
      </w:r>
      <w:proofErr w:type="gramEnd"/>
      <w:r w:rsidRPr="008D17D2">
        <w:rPr>
          <w:rFonts w:ascii="Times New Roman" w:hAnsi="Times New Roman"/>
        </w:rPr>
        <w:t xml:space="preserve"> look forward; D11, Agitated; D12, No relax; D13, Down-hearted; D14, Intolerant; D15, Panic; D16, Not enthusiastic; D17, </w:t>
      </w:r>
      <w:r w:rsidRPr="008D17D2">
        <w:rPr>
          <w:rFonts w:ascii="Times New Roman" w:hAnsi="Times New Roman"/>
        </w:rPr>
        <w:lastRenderedPageBreak/>
        <w:t>Worthless; D18, Touchy; D19, Heart aware; D20, Scared; D21, Meaningless; S1, DIF; B1, DDF; W1, EOTS.</w:t>
      </w:r>
    </w:p>
    <w:p w14:paraId="7CDFC6CD" w14:textId="1F99B89C" w:rsidR="003D0586" w:rsidRPr="00454937" w:rsidRDefault="003D0586">
      <w:pPr>
        <w:widowControl/>
        <w:jc w:val="left"/>
        <w:rPr>
          <w:rFonts w:ascii="Times New Roman" w:hAnsi="Times New Roman"/>
        </w:rPr>
      </w:pPr>
    </w:p>
    <w:p w14:paraId="52283955" w14:textId="77777777" w:rsidR="003D0586" w:rsidRPr="00454937" w:rsidRDefault="003D0586">
      <w:pPr>
        <w:rPr>
          <w:rFonts w:ascii="Times New Roman" w:hAnsi="Times New Roman"/>
        </w:rPr>
      </w:pPr>
    </w:p>
    <w:p w14:paraId="1D3A0F8E" w14:textId="57738D4E" w:rsidR="003D0586" w:rsidRPr="00454937" w:rsidRDefault="003D0586">
      <w:pPr>
        <w:rPr>
          <w:rFonts w:ascii="Times New Roman" w:hAnsi="Times New Roman"/>
        </w:rPr>
      </w:pPr>
    </w:p>
    <w:p w14:paraId="0700D78F" w14:textId="557CC540" w:rsidR="003D0586" w:rsidRPr="00454937" w:rsidRDefault="003D0586">
      <w:pPr>
        <w:rPr>
          <w:rFonts w:ascii="Times New Roman" w:hAnsi="Times New Roman"/>
        </w:rPr>
      </w:pPr>
      <w:r w:rsidRPr="00454937">
        <w:rPr>
          <w:rFonts w:ascii="Times New Roman" w:hAnsi="Times New Roman"/>
          <w:noProof/>
        </w:rPr>
        <w:drawing>
          <wp:inline distT="0" distB="0" distL="0" distR="0" wp14:anchorId="0CD86AA3" wp14:editId="2C3E627F">
            <wp:extent cx="4263656" cy="5328781"/>
            <wp:effectExtent l="0" t="0" r="381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87" cy="534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C852E" w14:textId="0D331D74" w:rsidR="00454937" w:rsidRPr="00454937" w:rsidRDefault="00454937" w:rsidP="00454937">
      <w:pPr>
        <w:rPr>
          <w:rFonts w:ascii="Times New Roman" w:hAnsi="Times New Roman" w:cs="Times New Roman"/>
          <w:szCs w:val="24"/>
        </w:rPr>
      </w:pPr>
      <w:r w:rsidRPr="00454937">
        <w:rPr>
          <w:rFonts w:ascii="Times New Roman" w:hAnsi="Times New Roman" w:cs="Times New Roman"/>
          <w:szCs w:val="24"/>
        </w:rPr>
        <w:t>Figure S</w:t>
      </w:r>
      <w:r w:rsidRPr="00454937">
        <w:rPr>
          <w:rFonts w:ascii="Times New Roman" w:hAnsi="Times New Roman" w:cs="Times New Roman"/>
          <w:szCs w:val="24"/>
        </w:rPr>
        <w:t>1</w:t>
      </w:r>
      <w:r w:rsidRPr="00454937">
        <w:rPr>
          <w:rFonts w:ascii="Times New Roman" w:hAnsi="Times New Roman" w:cs="Times New Roman"/>
          <w:szCs w:val="24"/>
        </w:rPr>
        <w:t>. Comparison of network centrality indices between</w:t>
      </w:r>
      <w:r w:rsidRPr="00454937">
        <w:rPr>
          <w:rFonts w:ascii="Times New Roman" w:hAnsi="Times New Roman" w:cs="Times New Roman"/>
          <w:szCs w:val="24"/>
        </w:rPr>
        <w:t>,</w:t>
      </w:r>
      <w:r w:rsidRPr="00454937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non-alexithymia</w:t>
      </w:r>
      <w:r w:rsidRPr="00454937">
        <w:rPr>
          <w:rFonts w:ascii="Times New Roman" w:eastAsia="宋体" w:hAnsi="Times New Roman" w:cs="Times New Roman"/>
          <w:szCs w:val="24"/>
        </w:rPr>
        <w:t xml:space="preserve">, </w:t>
      </w:r>
      <w:r w:rsidRPr="00454937">
        <w:rPr>
          <w:rFonts w:ascii="Times New Roman" w:eastAsia="宋体" w:hAnsi="Times New Roman" w:cs="Times New Roman"/>
          <w:szCs w:val="24"/>
        </w:rPr>
        <w:t>suspected alexithymia</w:t>
      </w:r>
      <w:r w:rsidRPr="00454937">
        <w:rPr>
          <w:rFonts w:ascii="Times New Roman" w:eastAsia="宋体" w:hAnsi="Times New Roman" w:cs="Times New Roman"/>
          <w:szCs w:val="24"/>
        </w:rPr>
        <w:t>,</w:t>
      </w:r>
      <w:r w:rsidRPr="00454937">
        <w:rPr>
          <w:rFonts w:ascii="Times New Roman" w:hAnsi="Times New Roman" w:cs="Times New Roman"/>
          <w:szCs w:val="24"/>
        </w:rPr>
        <w:t xml:space="preserve"> and alexithymia.</w:t>
      </w:r>
    </w:p>
    <w:p w14:paraId="2EA80A1C" w14:textId="3AF5800D" w:rsidR="00783E2E" w:rsidRPr="00454937" w:rsidRDefault="00783E2E">
      <w:pPr>
        <w:rPr>
          <w:rFonts w:ascii="Times New Roman" w:hAnsi="Times New Roman" w:cs="Times New Roman"/>
          <w:szCs w:val="24"/>
        </w:rPr>
      </w:pPr>
      <w:bookmarkStart w:id="1" w:name="OLE_LINK17"/>
      <w:r w:rsidRPr="00454937">
        <w:rPr>
          <w:rFonts w:ascii="Times New Roman" w:eastAsia="宋体" w:hAnsi="Times New Roman" w:cs="Times New Roman"/>
          <w:szCs w:val="24"/>
        </w:rPr>
        <w:t>D1, No wind down; D2, Dry mouth; D3, No positive; D4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Breath difficult; D5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No initiative; D6. Over-react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7, Trembling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8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Nervous energy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9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Worried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0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proofErr w:type="gramStart"/>
      <w:r w:rsidRPr="00454937">
        <w:rPr>
          <w:rFonts w:ascii="Times New Roman" w:eastAsia="宋体" w:hAnsi="Times New Roman" w:cs="Times New Roman"/>
          <w:szCs w:val="24"/>
        </w:rPr>
        <w:t>No</w:t>
      </w:r>
      <w:proofErr w:type="gramEnd"/>
      <w:r w:rsidRPr="00454937">
        <w:rPr>
          <w:rFonts w:ascii="Times New Roman" w:eastAsia="宋体" w:hAnsi="Times New Roman" w:cs="Times New Roman"/>
          <w:szCs w:val="24"/>
        </w:rPr>
        <w:t xml:space="preserve"> look forward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1, Agitated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2,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No relax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3, Down-hearted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4, Intolerant;</w:t>
      </w:r>
      <w:r w:rsidR="00F61424">
        <w:rPr>
          <w:rFonts w:ascii="Times New Roman" w:eastAsia="宋体" w:hAnsi="Times New Roman" w:cs="Times New Roman"/>
          <w:szCs w:val="24"/>
        </w:rPr>
        <w:t xml:space="preserve"> </w:t>
      </w:r>
      <w:r w:rsidRPr="00454937">
        <w:rPr>
          <w:rFonts w:ascii="Times New Roman" w:eastAsia="宋体" w:hAnsi="Times New Roman" w:cs="Times New Roman"/>
          <w:szCs w:val="24"/>
        </w:rPr>
        <w:t>D15, Panic; D16, Not enthusiastic; D17, Worthless; D18, Touchy; D19, Heart aware; D20, Scared; D21, Meaningless;</w:t>
      </w:r>
      <w:bookmarkEnd w:id="1"/>
    </w:p>
    <w:sectPr w:rsidR="00783E2E" w:rsidRPr="00454937" w:rsidSect="004334CC">
      <w:pgSz w:w="28350" w:h="22680" w:orient="landscape"/>
      <w:pgMar w:top="5404" w:right="12740" w:bottom="5449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F8DF7" w14:textId="77777777" w:rsidR="00645A2B" w:rsidRDefault="00645A2B" w:rsidP="00AC03B6">
      <w:r>
        <w:separator/>
      </w:r>
    </w:p>
  </w:endnote>
  <w:endnote w:type="continuationSeparator" w:id="0">
    <w:p w14:paraId="03C4A430" w14:textId="77777777" w:rsidR="00645A2B" w:rsidRDefault="00645A2B" w:rsidP="00AC0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BBEBC" w14:textId="77777777" w:rsidR="00645A2B" w:rsidRDefault="00645A2B" w:rsidP="00AC03B6">
      <w:r>
        <w:separator/>
      </w:r>
    </w:p>
  </w:footnote>
  <w:footnote w:type="continuationSeparator" w:id="0">
    <w:p w14:paraId="069B70A4" w14:textId="77777777" w:rsidR="00645A2B" w:rsidRDefault="00645A2B" w:rsidP="00AC0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C6"/>
    <w:rsid w:val="00037950"/>
    <w:rsid w:val="003D0586"/>
    <w:rsid w:val="004334CC"/>
    <w:rsid w:val="00452242"/>
    <w:rsid w:val="00454937"/>
    <w:rsid w:val="00645A2B"/>
    <w:rsid w:val="006C186B"/>
    <w:rsid w:val="00783E2E"/>
    <w:rsid w:val="007D0F5C"/>
    <w:rsid w:val="008D17D2"/>
    <w:rsid w:val="00AC03B6"/>
    <w:rsid w:val="00B21704"/>
    <w:rsid w:val="00EA6EC6"/>
    <w:rsid w:val="00F6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25D5B"/>
  <w15:chartTrackingRefBased/>
  <w15:docId w15:val="{E95B0A79-977F-4695-B6C4-8DD12D01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937"/>
    <w:pPr>
      <w:widowControl w:val="0"/>
      <w:jc w:val="both"/>
    </w:pPr>
    <w:rPr>
      <w:rFonts w:ascii="Verdana" w:hAnsi="Verdan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3B6"/>
    <w:rPr>
      <w:sz w:val="18"/>
      <w:szCs w:val="18"/>
    </w:rPr>
  </w:style>
  <w:style w:type="table" w:styleId="a7">
    <w:name w:val="Table Grid"/>
    <w:basedOn w:val="a1"/>
    <w:uiPriority w:val="39"/>
    <w:rsid w:val="0043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 age</dc:creator>
  <cp:keywords/>
  <dc:description/>
  <cp:lastModifiedBy>Seven age</cp:lastModifiedBy>
  <cp:revision>11</cp:revision>
  <dcterms:created xsi:type="dcterms:W3CDTF">2023-04-21T05:08:00Z</dcterms:created>
  <dcterms:modified xsi:type="dcterms:W3CDTF">2023-04-21T05:32:00Z</dcterms:modified>
</cp:coreProperties>
</file>